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68D3C6C" w14:textId="24DE846F" w:rsidR="00CE4738" w:rsidRDefault="00CE4738">
                            <w:r w:rsidRPr="00CE4738">
                              <w:t>The Ivoirian national research ethics committee (</w:t>
                            </w:r>
                            <w:proofErr w:type="spellStart"/>
                            <w:r w:rsidRPr="00CE4738">
                              <w:t>Comité</w:t>
                            </w:r>
                            <w:proofErr w:type="spellEnd"/>
                            <w:r w:rsidRPr="00CE4738">
                              <w:t xml:space="preserve"> National </w:t>
                            </w:r>
                            <w:proofErr w:type="spellStart"/>
                            <w:r w:rsidRPr="00CE4738">
                              <w:t>d’Éthique</w:t>
                            </w:r>
                            <w:proofErr w:type="spellEnd"/>
                            <w:r w:rsidRPr="00CE4738">
                              <w:t xml:space="preserve"> des Sciences de la Vie et de la </w:t>
                            </w:r>
                            <w:proofErr w:type="spellStart"/>
                            <w:r w:rsidRPr="00CE4738">
                              <w:t>Santé</w:t>
                            </w:r>
                            <w:proofErr w:type="spellEnd"/>
                            <w:r w:rsidRPr="00CE4738">
                              <w:t xml:space="preserve">, CNESVS) approved the study, as did the </w:t>
                            </w:r>
                            <w:r w:rsidR="00603085">
                              <w:t>Johns Hopkins Bloomberg School of Public Health</w:t>
                            </w:r>
                            <w:r w:rsidRPr="00CE4738">
                              <w:t xml:space="preserve"> Institutional Review Board [IRB#</w:t>
                            </w:r>
                            <w:r w:rsidR="00603085">
                              <w:t>13757</w:t>
                            </w:r>
                            <w:r w:rsidRPr="00CE4738">
                              <w:t>].</w:t>
                            </w:r>
                          </w:p>
                          <w:p w14:paraId="6D277F44" w14:textId="4F8B1ABA" w:rsidR="000035D5" w:rsidRDefault="000035D5">
                            <w:r>
                              <w:t xml:space="preserve">Reported on page number: </w:t>
                            </w:r>
                            <w:r w:rsidR="00021BEA">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268D3C6C" w14:textId="24DE846F" w:rsidR="00CE4738" w:rsidRDefault="00CE4738">
                      <w:r w:rsidRPr="00CE4738">
                        <w:t>The Ivoirian national research ethics committee (</w:t>
                      </w:r>
                      <w:proofErr w:type="spellStart"/>
                      <w:r w:rsidRPr="00CE4738">
                        <w:t>Comité</w:t>
                      </w:r>
                      <w:proofErr w:type="spellEnd"/>
                      <w:r w:rsidRPr="00CE4738">
                        <w:t xml:space="preserve"> National </w:t>
                      </w:r>
                      <w:proofErr w:type="spellStart"/>
                      <w:r w:rsidRPr="00CE4738">
                        <w:t>d’Éthique</w:t>
                      </w:r>
                      <w:proofErr w:type="spellEnd"/>
                      <w:r w:rsidRPr="00CE4738">
                        <w:t xml:space="preserve"> des Sciences de la Vie et de la </w:t>
                      </w:r>
                      <w:proofErr w:type="spellStart"/>
                      <w:r w:rsidRPr="00CE4738">
                        <w:t>Santé</w:t>
                      </w:r>
                      <w:proofErr w:type="spellEnd"/>
                      <w:r w:rsidRPr="00CE4738">
                        <w:t xml:space="preserve">, CNESVS) approved the study, as did the </w:t>
                      </w:r>
                      <w:r w:rsidR="00603085">
                        <w:t>Johns Hopkins Bloomberg School of Public Health</w:t>
                      </w:r>
                      <w:r w:rsidRPr="00CE4738">
                        <w:t xml:space="preserve"> Institutional Review Board [IRB#</w:t>
                      </w:r>
                      <w:r w:rsidR="00603085">
                        <w:t>13757</w:t>
                      </w:r>
                      <w:r w:rsidRPr="00CE4738">
                        <w:t>].</w:t>
                      </w:r>
                    </w:p>
                    <w:p w14:paraId="6D277F44" w14:textId="4F8B1ABA" w:rsidR="000035D5" w:rsidRDefault="000035D5">
                      <w:r>
                        <w:t xml:space="preserve">Reported on page number: </w:t>
                      </w:r>
                      <w:r w:rsidR="00021BEA">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171A34A" w:rsidR="000035D5" w:rsidRDefault="00CE4738"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3ABABFBB">
                <wp:simplePos x="0" y="0"/>
                <wp:positionH relativeFrom="margin">
                  <wp:posOffset>0</wp:posOffset>
                </wp:positionH>
                <wp:positionV relativeFrom="paragraph">
                  <wp:posOffset>1572729</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4E2B269" w:rsidR="000035D5" w:rsidRDefault="00CE4738" w:rsidP="000035D5">
                            <w:r>
                              <w:t xml:space="preserve">The study involved local collaborators and co-authors who are residents of Côte d’Ivoi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3.8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" strokecolor="#193a65">
                <v:textbox>
                  <w:txbxContent>
                    <w:p w14:paraId="41AE696F" w14:textId="04E2B269" w:rsidR="000035D5" w:rsidRDefault="00CE4738" w:rsidP="000035D5">
                      <w:r>
                        <w:t xml:space="preserve">The study involved local collaborators and co-authors who are residents of Côte d’Ivoir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1C862119">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44D54F" w:rsidR="000035D5" w:rsidRDefault="000035D5" w:rsidP="000035D5">
                            <w:r>
                              <w:t xml:space="preserve">Reported on page number: </w:t>
                            </w:r>
                            <w:r w:rsidR="00777A3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B44D54F" w:rsidR="000035D5" w:rsidRDefault="000035D5" w:rsidP="000035D5">
                      <w:r>
                        <w:t xml:space="preserve">Reported on page number: </w:t>
                      </w:r>
                      <w:r w:rsidR="00777A3E">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973AD22"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64485395" w14:textId="0C017B9D" w:rsidR="00B232CE"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46EB5F4">
                <wp:simplePos x="0" y="0"/>
                <wp:positionH relativeFrom="margin">
                  <wp:align>right</wp:align>
                </wp:positionH>
                <wp:positionV relativeFrom="paragraph">
                  <wp:posOffset>997585</wp:posOffset>
                </wp:positionV>
                <wp:extent cx="6838950" cy="26536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53748"/>
                        </a:xfrm>
                        <a:prstGeom prst="rect">
                          <a:avLst/>
                        </a:prstGeom>
                        <a:solidFill>
                          <a:srgbClr val="FFFFFF"/>
                        </a:solidFill>
                        <a:ln w="9525">
                          <a:solidFill>
                            <a:srgbClr val="193A65"/>
                          </a:solidFill>
                          <a:miter lim="800000"/>
                          <a:headEnd/>
                          <a:tailEnd/>
                        </a:ln>
                      </wps:spPr>
                      <wps:txbx>
                        <w:txbxContent>
                          <w:p w14:paraId="17797EFD" w14:textId="2FC2B20A" w:rsidR="00D75017" w:rsidRPr="006976C6" w:rsidRDefault="006B6808" w:rsidP="006976C6">
                            <w:pPr>
                              <w:jc w:val="both"/>
                            </w:pPr>
                            <w:r w:rsidRPr="005B152B">
                              <w:t xml:space="preserve">As the research took place in Abidjan (the capital and </w:t>
                            </w:r>
                            <w:r w:rsidR="006738D7" w:rsidRPr="005B152B">
                              <w:t xml:space="preserve">large </w:t>
                            </w:r>
                            <w:r w:rsidRPr="005B152B">
                              <w:t>urban center)</w:t>
                            </w:r>
                            <w:r w:rsidR="006738D7" w:rsidRPr="005B152B">
                              <w:t>, we were confident that in working with the</w:t>
                            </w:r>
                            <w:r w:rsidR="00AE7A0F" w:rsidRPr="005B152B">
                              <w:t xml:space="preserve"> national program for orphans and vulnerable children (NPOVC) as well as local non-governmental organizations (NGOs), we would be able to connect well with communities.</w:t>
                            </w:r>
                            <w:r w:rsidRPr="005B152B">
                              <w:t xml:space="preserve"> </w:t>
                            </w:r>
                            <w:r w:rsidR="00E62D3F" w:rsidRPr="005B152B">
                              <w:t>Recruitment</w:t>
                            </w:r>
                            <w:r w:rsidR="006976C6" w:rsidRPr="005B152B">
                              <w:t xml:space="preserve"> of participants was done by </w:t>
                            </w:r>
                            <w:r w:rsidR="004A3AF9">
                              <w:t>three</w:t>
                            </w:r>
                            <w:r w:rsidR="006976C6" w:rsidRPr="005B152B">
                              <w:t xml:space="preserve"> categories of focal points: the </w:t>
                            </w:r>
                            <w:r w:rsidR="00E62D3F" w:rsidRPr="005B152B">
                              <w:t>NPOVC</w:t>
                            </w:r>
                            <w:r w:rsidR="006976C6" w:rsidRPr="005B152B">
                              <w:t xml:space="preserve">, NGOs and </w:t>
                            </w:r>
                            <w:r w:rsidR="00E62D3F" w:rsidRPr="005B152B">
                              <w:t xml:space="preserve">a group of </w:t>
                            </w:r>
                            <w:r w:rsidR="006976C6" w:rsidRPr="005B152B">
                              <w:t>community health workers.</w:t>
                            </w:r>
                            <w:r w:rsidR="007873ED" w:rsidRPr="005B152B">
                              <w:t xml:space="preserve"> All focal points were </w:t>
                            </w:r>
                            <w:r w:rsidR="004A3AF9">
                              <w:t>oriented</w:t>
                            </w:r>
                            <w:r w:rsidR="007873ED" w:rsidRPr="005B152B">
                              <w:t xml:space="preserve"> by the CCP research team</w:t>
                            </w:r>
                            <w:r w:rsidR="004A3AF9">
                              <w:t xml:space="preserve"> during a workshop</w:t>
                            </w:r>
                            <w:r w:rsidR="007873ED" w:rsidRPr="005B152B">
                              <w:t xml:space="preserve">. </w:t>
                            </w:r>
                            <w:r w:rsidR="004A3AF9">
                              <w:t>The research team</w:t>
                            </w:r>
                            <w:r w:rsidR="006976C6" w:rsidRPr="005B152B">
                              <w:t xml:space="preserve"> </w:t>
                            </w:r>
                            <w:r w:rsidR="004A3AF9">
                              <w:t>oriented focal points on</w:t>
                            </w:r>
                            <w:r w:rsidR="006976C6" w:rsidRPr="005B152B">
                              <w:t xml:space="preserve"> the study, its objectives, their roles, the risks associated with participation in the study, the </w:t>
                            </w:r>
                            <w:proofErr w:type="gramStart"/>
                            <w:r w:rsidR="006976C6" w:rsidRPr="005B152B">
                              <w:t>benefits</w:t>
                            </w:r>
                            <w:proofErr w:type="gramEnd"/>
                            <w:r w:rsidR="006976C6" w:rsidRPr="005B152B">
                              <w:t xml:space="preserve"> and the protection of personal information.</w:t>
                            </w:r>
                            <w:r w:rsidR="004A3AF9">
                              <w:t xml:space="preserve"> They also emphasized the voluntary nature of participation in the study for anyone recruited.</w:t>
                            </w:r>
                            <w:r w:rsidR="006976C6" w:rsidRPr="005B152B">
                              <w:t xml:space="preserve"> </w:t>
                            </w:r>
                            <w:r w:rsidR="009808BA" w:rsidRPr="005B152B">
                              <w:t xml:space="preserve">After this </w:t>
                            </w:r>
                            <w:r w:rsidR="004A3AF9">
                              <w:t>orientation</w:t>
                            </w:r>
                            <w:r w:rsidR="009808BA" w:rsidRPr="005B152B">
                              <w:t xml:space="preserve">, focal points moved to a time of recruitment. </w:t>
                            </w:r>
                            <w:r w:rsidR="006976C6" w:rsidRPr="005B152B">
                              <w:t xml:space="preserve">When </w:t>
                            </w:r>
                            <w:r w:rsidR="009808BA" w:rsidRPr="005B152B">
                              <w:t>potential</w:t>
                            </w:r>
                            <w:r w:rsidR="006976C6" w:rsidRPr="005B152B">
                              <w:t xml:space="preserve"> participant</w:t>
                            </w:r>
                            <w:r w:rsidR="009808BA" w:rsidRPr="005B152B">
                              <w:t>s</w:t>
                            </w:r>
                            <w:r w:rsidR="006976C6" w:rsidRPr="005B152B">
                              <w:t xml:space="preserve"> </w:t>
                            </w:r>
                            <w:r w:rsidR="009808BA" w:rsidRPr="005B152B">
                              <w:t>expressed interest in participating and a verbal willingness to be contacted</w:t>
                            </w:r>
                            <w:r w:rsidR="006976C6" w:rsidRPr="005B152B">
                              <w:t xml:space="preserve">, he or she was put in contact with the research team, who </w:t>
                            </w:r>
                            <w:r w:rsidR="004A3AF9">
                              <w:t>went through the</w:t>
                            </w:r>
                            <w:r w:rsidR="006976C6" w:rsidRPr="005B152B">
                              <w:t xml:space="preserve"> </w:t>
                            </w:r>
                            <w:r w:rsidR="004A3AF9">
                              <w:t>informed consent process individually,</w:t>
                            </w:r>
                            <w:r w:rsidR="006976C6" w:rsidRPr="005B152B">
                              <w:t xml:space="preserve"> face-to-face</w:t>
                            </w:r>
                            <w:r w:rsidR="009808BA" w:rsidRPr="005B152B">
                              <w:t>. As these were adult participants who were not considered vulnerable, we did not ask for permission from community or household leaders for individual consent.</w:t>
                            </w:r>
                            <w:r w:rsidR="005B152B" w:rsidRPr="005B152B">
                              <w:t xml:space="preserve"> Participants who were not interested in participating were not contacted by the research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208.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" strokecolor="#193a65">
                <v:textbox>
                  <w:txbxContent>
                    <w:p w14:paraId="17797EFD" w14:textId="2FC2B20A" w:rsidR="00D75017" w:rsidRPr="006976C6" w:rsidRDefault="006B6808" w:rsidP="006976C6">
                      <w:pPr>
                        <w:jc w:val="both"/>
                      </w:pPr>
                      <w:r w:rsidRPr="005B152B">
                        <w:t xml:space="preserve">As the research took place in Abidjan (the capital and </w:t>
                      </w:r>
                      <w:r w:rsidR="006738D7" w:rsidRPr="005B152B">
                        <w:t xml:space="preserve">large </w:t>
                      </w:r>
                      <w:r w:rsidRPr="005B152B">
                        <w:t>urban center)</w:t>
                      </w:r>
                      <w:r w:rsidR="006738D7" w:rsidRPr="005B152B">
                        <w:t>, we were confident that in working with the</w:t>
                      </w:r>
                      <w:r w:rsidR="00AE7A0F" w:rsidRPr="005B152B">
                        <w:t xml:space="preserve"> national program for orphans and vulnerable children (NPOVC) as well as local non-governmental organizations (NGOs), we would be able to connect well with communities.</w:t>
                      </w:r>
                      <w:r w:rsidRPr="005B152B">
                        <w:t xml:space="preserve"> </w:t>
                      </w:r>
                      <w:r w:rsidR="00E62D3F" w:rsidRPr="005B152B">
                        <w:t>Recruitment</w:t>
                      </w:r>
                      <w:r w:rsidR="006976C6" w:rsidRPr="005B152B">
                        <w:t xml:space="preserve"> of participants was done by </w:t>
                      </w:r>
                      <w:r w:rsidR="004A3AF9">
                        <w:t>three</w:t>
                      </w:r>
                      <w:r w:rsidR="006976C6" w:rsidRPr="005B152B">
                        <w:t xml:space="preserve"> categories of focal points: the </w:t>
                      </w:r>
                      <w:r w:rsidR="00E62D3F" w:rsidRPr="005B152B">
                        <w:t>NPOVC</w:t>
                      </w:r>
                      <w:r w:rsidR="006976C6" w:rsidRPr="005B152B">
                        <w:t xml:space="preserve">, NGOs and </w:t>
                      </w:r>
                      <w:r w:rsidR="00E62D3F" w:rsidRPr="005B152B">
                        <w:t xml:space="preserve">a group of </w:t>
                      </w:r>
                      <w:r w:rsidR="006976C6" w:rsidRPr="005B152B">
                        <w:t>community health workers.</w:t>
                      </w:r>
                      <w:r w:rsidR="007873ED" w:rsidRPr="005B152B">
                        <w:t xml:space="preserve"> All focal points were </w:t>
                      </w:r>
                      <w:r w:rsidR="004A3AF9">
                        <w:t>oriented</w:t>
                      </w:r>
                      <w:r w:rsidR="007873ED" w:rsidRPr="005B152B">
                        <w:t xml:space="preserve"> by the CCP research team</w:t>
                      </w:r>
                      <w:r w:rsidR="004A3AF9">
                        <w:t xml:space="preserve"> during a workshop</w:t>
                      </w:r>
                      <w:r w:rsidR="007873ED" w:rsidRPr="005B152B">
                        <w:t xml:space="preserve">. </w:t>
                      </w:r>
                      <w:r w:rsidR="004A3AF9">
                        <w:t>The research team</w:t>
                      </w:r>
                      <w:r w:rsidR="006976C6" w:rsidRPr="005B152B">
                        <w:t xml:space="preserve"> </w:t>
                      </w:r>
                      <w:r w:rsidR="004A3AF9">
                        <w:t>oriented focal points on</w:t>
                      </w:r>
                      <w:r w:rsidR="006976C6" w:rsidRPr="005B152B">
                        <w:t xml:space="preserve"> the study, its objectives, their roles, the risks associated with participation in the study, the </w:t>
                      </w:r>
                      <w:proofErr w:type="gramStart"/>
                      <w:r w:rsidR="006976C6" w:rsidRPr="005B152B">
                        <w:t>benefits</w:t>
                      </w:r>
                      <w:proofErr w:type="gramEnd"/>
                      <w:r w:rsidR="006976C6" w:rsidRPr="005B152B">
                        <w:t xml:space="preserve"> and the protection of personal information.</w:t>
                      </w:r>
                      <w:r w:rsidR="004A3AF9">
                        <w:t xml:space="preserve"> They also emphasized the voluntary nature of participation in the study for anyone recruited.</w:t>
                      </w:r>
                      <w:r w:rsidR="006976C6" w:rsidRPr="005B152B">
                        <w:t xml:space="preserve"> </w:t>
                      </w:r>
                      <w:r w:rsidR="009808BA" w:rsidRPr="005B152B">
                        <w:t xml:space="preserve">After this </w:t>
                      </w:r>
                      <w:r w:rsidR="004A3AF9">
                        <w:t>orientation</w:t>
                      </w:r>
                      <w:r w:rsidR="009808BA" w:rsidRPr="005B152B">
                        <w:t xml:space="preserve">, focal points moved to a time of recruitment. </w:t>
                      </w:r>
                      <w:r w:rsidR="006976C6" w:rsidRPr="005B152B">
                        <w:t xml:space="preserve">When </w:t>
                      </w:r>
                      <w:r w:rsidR="009808BA" w:rsidRPr="005B152B">
                        <w:t>potential</w:t>
                      </w:r>
                      <w:r w:rsidR="006976C6" w:rsidRPr="005B152B">
                        <w:t xml:space="preserve"> participant</w:t>
                      </w:r>
                      <w:r w:rsidR="009808BA" w:rsidRPr="005B152B">
                        <w:t>s</w:t>
                      </w:r>
                      <w:r w:rsidR="006976C6" w:rsidRPr="005B152B">
                        <w:t xml:space="preserve"> </w:t>
                      </w:r>
                      <w:r w:rsidR="009808BA" w:rsidRPr="005B152B">
                        <w:t>expressed interest in participating and a verbal willingness to be contacted</w:t>
                      </w:r>
                      <w:r w:rsidR="006976C6" w:rsidRPr="005B152B">
                        <w:t xml:space="preserve">, he or she was put in contact with the research team, who </w:t>
                      </w:r>
                      <w:r w:rsidR="004A3AF9">
                        <w:t>went through the</w:t>
                      </w:r>
                      <w:r w:rsidR="006976C6" w:rsidRPr="005B152B">
                        <w:t xml:space="preserve"> </w:t>
                      </w:r>
                      <w:r w:rsidR="004A3AF9">
                        <w:t>informed consent process individually,</w:t>
                      </w:r>
                      <w:r w:rsidR="006976C6" w:rsidRPr="005B152B">
                        <w:t xml:space="preserve"> face-to-face</w:t>
                      </w:r>
                      <w:r w:rsidR="009808BA" w:rsidRPr="005B152B">
                        <w:t>. As these were adult participants who were not considered vulnerable, we did not ask for permission from community or household leaders for individual consent.</w:t>
                      </w:r>
                      <w:r w:rsidR="005B152B" w:rsidRPr="005B152B">
                        <w:t xml:space="preserve"> Participants who were not interested in participating were not contacted by the research tea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5077254F" w14:textId="77777777" w:rsidR="00B232CE" w:rsidRDefault="00B232CE" w:rsidP="000035D5">
      <w:pPr>
        <w:spacing w:before="240" w:after="240"/>
      </w:pPr>
    </w:p>
    <w:bookmarkEnd w:id="6"/>
    <w:p w14:paraId="6B9BADC3" w14:textId="72DA27B4"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4294C86C" w14:textId="5C03CC16" w:rsidR="00B232CE" w:rsidRDefault="00B232CE" w:rsidP="00B232CE">
      <w:pPr>
        <w:spacing w:before="240" w:after="240"/>
      </w:pPr>
      <w:r>
        <w:rPr>
          <w:noProof/>
        </w:rPr>
        <mc:AlternateContent>
          <mc:Choice Requires="wps">
            <w:drawing>
              <wp:anchor distT="45720" distB="45720" distL="114300" distR="114300" simplePos="0" relativeHeight="251694080" behindDoc="0" locked="0" layoutInCell="1" allowOverlap="1" wp14:anchorId="64E12537" wp14:editId="2C5D8D52">
                <wp:simplePos x="0" y="0"/>
                <wp:positionH relativeFrom="margin">
                  <wp:posOffset>0</wp:posOffset>
                </wp:positionH>
                <wp:positionV relativeFrom="paragraph">
                  <wp:posOffset>387985</wp:posOffset>
                </wp:positionV>
                <wp:extent cx="6911340" cy="1333500"/>
                <wp:effectExtent l="0" t="0" r="2286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11340" cy="1333500"/>
                        </a:xfrm>
                        <a:prstGeom prst="rect">
                          <a:avLst/>
                        </a:prstGeom>
                        <a:solidFill>
                          <a:srgbClr val="FFFFFF"/>
                        </a:solidFill>
                        <a:ln w="9525">
                          <a:solidFill>
                            <a:srgbClr val="193A65"/>
                          </a:solidFill>
                          <a:miter lim="800000"/>
                          <a:headEnd/>
                          <a:tailEnd/>
                        </a:ln>
                      </wps:spPr>
                      <wps:txbx>
                        <w:txbxContent>
                          <w:p w14:paraId="4ED6036B" w14:textId="20D5A221" w:rsidR="00B232CE" w:rsidRPr="00BE3EC8" w:rsidRDefault="00B232CE" w:rsidP="00B232CE">
                            <w:r w:rsidRPr="00BE3EC8">
                              <w:t>During the elaboration of the support and collection tools, several meetings were held with the different stakeholders (</w:t>
                            </w:r>
                            <w:r w:rsidR="005B152B" w:rsidRPr="00BE3EC8">
                              <w:t>NPOVC</w:t>
                            </w:r>
                            <w:r w:rsidRPr="00BE3EC8">
                              <w:t xml:space="preserve">, </w:t>
                            </w:r>
                            <w:r w:rsidR="005B152B" w:rsidRPr="00BE3EC8">
                              <w:t>the national technical working group on risk communication,</w:t>
                            </w:r>
                            <w:r w:rsidRPr="00BE3EC8">
                              <w:t xml:space="preserve"> and NGOs fighting against </w:t>
                            </w:r>
                            <w:r w:rsidR="005B152B" w:rsidRPr="00BE3EC8">
                              <w:t>COVID</w:t>
                            </w:r>
                            <w:r w:rsidRPr="00BE3EC8">
                              <w:t xml:space="preserve">) to discuss the study, its objectives and expected results. These meetings made it possible to </w:t>
                            </w:r>
                            <w:proofErr w:type="gramStart"/>
                            <w:r w:rsidRPr="00BE3EC8">
                              <w:t>take into account</w:t>
                            </w:r>
                            <w:proofErr w:type="gramEnd"/>
                            <w:r w:rsidRPr="00BE3EC8">
                              <w:t xml:space="preserve"> </w:t>
                            </w:r>
                            <w:r w:rsidR="00FA087C">
                              <w:t>additional</w:t>
                            </w:r>
                            <w:r w:rsidRPr="00BE3EC8">
                              <w:t xml:space="preserve"> </w:t>
                            </w:r>
                            <w:r w:rsidR="00BE3EC8" w:rsidRPr="00BE3EC8">
                              <w:t>sub-populations</w:t>
                            </w:r>
                            <w:r w:rsidRPr="00BE3EC8">
                              <w:t xml:space="preserve"> that were not initially defined, to refine the methodology for recruiting participants and to take into account feedback in reporting the results</w:t>
                            </w:r>
                            <w:r w:rsidR="00BE3EC8" w:rsidRPr="00BE3EC8">
                              <w:t xml:space="preserve">. The meetings also </w:t>
                            </w:r>
                            <w:r w:rsidRPr="00BE3EC8">
                              <w:t>allowed us to refine the methodology for approaching and recruiting participants for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E12537" id="_x0000_s1030" type="#_x0000_t202" style="position:absolute;margin-left:0;margin-top:30.55pt;width:544.2pt;height:10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" strokecolor="#193a65">
                <v:textbox>
                  <w:txbxContent>
                    <w:p w14:paraId="4ED6036B" w14:textId="20D5A221" w:rsidR="00B232CE" w:rsidRPr="00BE3EC8" w:rsidRDefault="00B232CE" w:rsidP="00B232CE">
                      <w:r w:rsidRPr="00BE3EC8">
                        <w:t>During the elaboration of the support and collection tools, several meetings were held with the different stakeholders (</w:t>
                      </w:r>
                      <w:r w:rsidR="005B152B" w:rsidRPr="00BE3EC8">
                        <w:t>NPOVC</w:t>
                      </w:r>
                      <w:r w:rsidRPr="00BE3EC8">
                        <w:t xml:space="preserve">, </w:t>
                      </w:r>
                      <w:r w:rsidR="005B152B" w:rsidRPr="00BE3EC8">
                        <w:t>the national technical working group on risk communication,</w:t>
                      </w:r>
                      <w:r w:rsidRPr="00BE3EC8">
                        <w:t xml:space="preserve"> and NGOs fighting against </w:t>
                      </w:r>
                      <w:r w:rsidR="005B152B" w:rsidRPr="00BE3EC8">
                        <w:t>COVID</w:t>
                      </w:r>
                      <w:r w:rsidRPr="00BE3EC8">
                        <w:t xml:space="preserve">) to discuss the study, its objectives and expected results. These meetings made it possible to </w:t>
                      </w:r>
                      <w:proofErr w:type="gramStart"/>
                      <w:r w:rsidRPr="00BE3EC8">
                        <w:t>take into account</w:t>
                      </w:r>
                      <w:proofErr w:type="gramEnd"/>
                      <w:r w:rsidRPr="00BE3EC8">
                        <w:t xml:space="preserve"> </w:t>
                      </w:r>
                      <w:r w:rsidR="00FA087C">
                        <w:t>additional</w:t>
                      </w:r>
                      <w:r w:rsidRPr="00BE3EC8">
                        <w:t xml:space="preserve"> </w:t>
                      </w:r>
                      <w:r w:rsidR="00BE3EC8" w:rsidRPr="00BE3EC8">
                        <w:t>sub-populations</w:t>
                      </w:r>
                      <w:r w:rsidRPr="00BE3EC8">
                        <w:t xml:space="preserve"> that were not initially defined, to refine the methodology for recruiting participants and to take into account feedback in reporting the results</w:t>
                      </w:r>
                      <w:r w:rsidR="00BE3EC8" w:rsidRPr="00BE3EC8">
                        <w:t xml:space="preserve">. The meetings also </w:t>
                      </w:r>
                      <w:r w:rsidRPr="00BE3EC8">
                        <w:t>allowed us to refine the methodology for approaching and recruiting participants for the study.</w:t>
                      </w:r>
                    </w:p>
                  </w:txbxContent>
                </v:textbox>
                <w10:wrap type="topAndBottom" anchorx="margin"/>
              </v:shape>
            </w:pict>
          </mc:Fallback>
        </mc:AlternateContent>
      </w:r>
    </w:p>
    <w:p w14:paraId="61A27D94" w14:textId="77777777" w:rsidR="00B232CE" w:rsidRDefault="00B232CE" w:rsidP="000035D5">
      <w:pPr>
        <w:spacing w:before="240" w:after="240"/>
      </w:pPr>
    </w:p>
    <w:p w14:paraId="4E65FA24" w14:textId="2695A418" w:rsidR="000035D5" w:rsidRDefault="0072175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09A4924">
                <wp:simplePos x="0" y="0"/>
                <wp:positionH relativeFrom="margin">
                  <wp:posOffset>-50165</wp:posOffset>
                </wp:positionH>
                <wp:positionV relativeFrom="paragraph">
                  <wp:posOffset>581660</wp:posOffset>
                </wp:positionV>
                <wp:extent cx="6838950" cy="21367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36775"/>
                        </a:xfrm>
                        <a:prstGeom prst="rect">
                          <a:avLst/>
                        </a:prstGeom>
                        <a:solidFill>
                          <a:srgbClr val="FFFFFF"/>
                        </a:solidFill>
                        <a:ln w="9525">
                          <a:solidFill>
                            <a:srgbClr val="193A65"/>
                          </a:solidFill>
                          <a:miter lim="800000"/>
                          <a:headEnd/>
                          <a:tailEnd/>
                        </a:ln>
                      </wps:spPr>
                      <wps:txbx>
                        <w:txbxContent>
                          <w:p w14:paraId="16BFC2C8" w14:textId="3DCA0ABC" w:rsidR="00722902" w:rsidRDefault="00FA087C" w:rsidP="00722902">
                            <w:pPr>
                              <w:jc w:val="both"/>
                            </w:pPr>
                            <w:r>
                              <w:t xml:space="preserve">We conducted a multi-day, in person training with the data collectors who would take participants through the informed consent process. We discussed the language in the consent document, role played and practiced </w:t>
                            </w:r>
                            <w:proofErr w:type="gramStart"/>
                            <w:r>
                              <w:t>to ensure</w:t>
                            </w:r>
                            <w:proofErr w:type="gramEnd"/>
                            <w:r>
                              <w:t xml:space="preserve"> that the language was simple and clear. We</w:t>
                            </w:r>
                            <w:r w:rsidR="00722902" w:rsidRPr="00BE3EC8">
                              <w:t xml:space="preserve"> ensured that all elements such as the purpose of the study, the role of the participant, the benefits</w:t>
                            </w:r>
                            <w:r>
                              <w:t xml:space="preserve"> and </w:t>
                            </w:r>
                            <w:r w:rsidR="00722902" w:rsidRPr="00BE3EC8">
                              <w:t>risks of participation, the protection of information, the respect of confidentiality</w:t>
                            </w:r>
                            <w:r>
                              <w:t>, and the voluntary nature of participation</w:t>
                            </w:r>
                            <w:r w:rsidR="00722902" w:rsidRPr="00BE3EC8">
                              <w:t xml:space="preserve"> were included in the consent information note</w:t>
                            </w:r>
                            <w:r w:rsidR="008B5C7B">
                              <w:t xml:space="preserve"> using</w:t>
                            </w:r>
                            <w:r w:rsidR="00722902" w:rsidRPr="00BE3EC8">
                              <w:t xml:space="preserve"> simple and clear language that was well understood by participant</w:t>
                            </w:r>
                            <w:r w:rsidR="00BA7692">
                              <w:t>s</w:t>
                            </w:r>
                            <w:r w:rsidR="00722902" w:rsidRPr="00BE3EC8">
                              <w:t xml:space="preserve">. Also, we gave the participants the opportunity to read the form themselves for those who could read and ask questions if they had questions of understanding before giving their agreement to participate in the study. It is when the participant declared to have understood and had no other question that the </w:t>
                            </w:r>
                            <w:r w:rsidR="00721A42">
                              <w:t>consent form was signed</w:t>
                            </w:r>
                            <w:r w:rsidR="00722902" w:rsidRPr="00BE3EC8">
                              <w:t>.</w:t>
                            </w:r>
                          </w:p>
                          <w:p w14:paraId="53B10E27" w14:textId="61BB3C87" w:rsidR="000035D5" w:rsidRPr="002D4164" w:rsidRDefault="000035D5" w:rsidP="0072290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95pt;margin-top:45.8pt;width:538.5pt;height:168.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" strokecolor="#193a65">
                <v:textbox>
                  <w:txbxContent>
                    <w:p w14:paraId="16BFC2C8" w14:textId="3DCA0ABC" w:rsidR="00722902" w:rsidRDefault="00FA087C" w:rsidP="00722902">
                      <w:pPr>
                        <w:jc w:val="both"/>
                      </w:pPr>
                      <w:r>
                        <w:t xml:space="preserve">We conducted a multi-day, in person training with the data collectors who would take participants through the informed consent process. We discussed the language in the consent document, role played and practiced </w:t>
                      </w:r>
                      <w:proofErr w:type="gramStart"/>
                      <w:r>
                        <w:t>to ensure</w:t>
                      </w:r>
                      <w:proofErr w:type="gramEnd"/>
                      <w:r>
                        <w:t xml:space="preserve"> that the language was simple and clear. We</w:t>
                      </w:r>
                      <w:r w:rsidR="00722902" w:rsidRPr="00BE3EC8">
                        <w:t xml:space="preserve"> ensured that all elements such as the purpose of the study, the role of the participant, the benefits</w:t>
                      </w:r>
                      <w:r>
                        <w:t xml:space="preserve"> and </w:t>
                      </w:r>
                      <w:r w:rsidR="00722902" w:rsidRPr="00BE3EC8">
                        <w:t>risks of participation, the protection of information, the respect of confidentiality</w:t>
                      </w:r>
                      <w:r>
                        <w:t>, and the voluntary nature of participation</w:t>
                      </w:r>
                      <w:r w:rsidR="00722902" w:rsidRPr="00BE3EC8">
                        <w:t xml:space="preserve"> were included in the consent information note</w:t>
                      </w:r>
                      <w:r w:rsidR="008B5C7B">
                        <w:t xml:space="preserve"> using</w:t>
                      </w:r>
                      <w:r w:rsidR="00722902" w:rsidRPr="00BE3EC8">
                        <w:t xml:space="preserve"> simple and clear language that was well understood by participant</w:t>
                      </w:r>
                      <w:r w:rsidR="00BA7692">
                        <w:t>s</w:t>
                      </w:r>
                      <w:r w:rsidR="00722902" w:rsidRPr="00BE3EC8">
                        <w:t xml:space="preserve">. Also, we gave the participants the opportunity to read the form themselves for those who could read and ask questions if they had questions of understanding before giving their agreement to participate in the study. It is when the participant declared to have understood and had no other question that the </w:t>
                      </w:r>
                      <w:r w:rsidR="00721A42">
                        <w:t>consent form was signed</w:t>
                      </w:r>
                      <w:r w:rsidR="00722902" w:rsidRPr="00BE3EC8">
                        <w:t>.</w:t>
                      </w:r>
                    </w:p>
                    <w:p w14:paraId="53B10E27" w14:textId="61BB3C87" w:rsidR="000035D5" w:rsidRPr="002D4164" w:rsidRDefault="000035D5" w:rsidP="00722902"/>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F4CA4B9" w14:textId="557DE148" w:rsidR="00B232CE" w:rsidRDefault="00B232CE" w:rsidP="000035D5">
      <w:pPr>
        <w:spacing w:before="240" w:after="240"/>
      </w:pPr>
    </w:p>
    <w:bookmarkEnd w:id="5"/>
    <w:p w14:paraId="393A0AEC" w14:textId="59385F1F" w:rsidR="000035D5" w:rsidRDefault="00D64FF2"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8675A38">
                <wp:simplePos x="0" y="0"/>
                <wp:positionH relativeFrom="margin">
                  <wp:posOffset>0</wp:posOffset>
                </wp:positionH>
                <wp:positionV relativeFrom="paragraph">
                  <wp:posOffset>697865</wp:posOffset>
                </wp:positionV>
                <wp:extent cx="6838950" cy="100584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5840"/>
                        </a:xfrm>
                        <a:prstGeom prst="rect">
                          <a:avLst/>
                        </a:prstGeom>
                        <a:solidFill>
                          <a:srgbClr val="FFFFFF"/>
                        </a:solidFill>
                        <a:ln w="9525">
                          <a:solidFill>
                            <a:srgbClr val="193A65"/>
                          </a:solidFill>
                          <a:miter lim="800000"/>
                          <a:headEnd/>
                          <a:tailEnd/>
                        </a:ln>
                      </wps:spPr>
                      <wps:txbx>
                        <w:txbxContent>
                          <w:p w14:paraId="63B5C0C8" w14:textId="7781270E" w:rsidR="000035D5" w:rsidRPr="00C427BD" w:rsidRDefault="00D64FF2" w:rsidP="00D64FF2">
                            <w:r w:rsidRPr="00C427BD">
                              <w:t>The results of the study were presented in several ways: A workshop was held in Abidjan to present the results to all stakeholders, the various focal points for the study, and other participants</w:t>
                            </w:r>
                            <w:r w:rsidR="00C427BD" w:rsidRPr="00C427BD">
                              <w:t xml:space="preserve">. </w:t>
                            </w:r>
                            <w:r w:rsidRPr="00C427BD">
                              <w:t>Also, the study report was shared with stakeholders in the field</w:t>
                            </w:r>
                            <w:r w:rsidR="00F11158">
                              <w:t xml:space="preserve"> which </w:t>
                            </w:r>
                            <w:r w:rsidRPr="00C427BD">
                              <w:t>presents the main result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95pt;width:538.5pt;height:79.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" strokecolor="#193a65">
                <v:textbox>
                  <w:txbxContent>
                    <w:p w14:paraId="63B5C0C8" w14:textId="7781270E" w:rsidR="000035D5" w:rsidRPr="00C427BD" w:rsidRDefault="00D64FF2" w:rsidP="00D64FF2">
                      <w:r w:rsidRPr="00C427BD">
                        <w:t>The results of the study were presented in several ways: A workshop was held in Abidjan to present the results to all stakeholders, the various focal points for the study, and other participants</w:t>
                      </w:r>
                      <w:r w:rsidR="00C427BD" w:rsidRPr="00C427BD">
                        <w:t xml:space="preserve">. </w:t>
                      </w:r>
                      <w:r w:rsidRPr="00C427BD">
                        <w:t>Also, the study report was shared with stakeholders in the field</w:t>
                      </w:r>
                      <w:r w:rsidR="00F11158">
                        <w:t xml:space="preserve"> which </w:t>
                      </w:r>
                      <w:r w:rsidRPr="00C427BD">
                        <w:t>presents the main results of the study.</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7FBCAA93" w:rsidR="000035D5" w:rsidRDefault="000035D5" w:rsidP="000035D5">
      <w:pPr>
        <w:spacing w:before="240" w:after="240"/>
        <w:rPr>
          <w:b/>
        </w:rPr>
      </w:pPr>
    </w:p>
    <w:p w14:paraId="2E3A9AB0" w14:textId="77777777" w:rsidR="00D64FF2" w:rsidRDefault="00D64FF2" w:rsidP="000035D5">
      <w:pPr>
        <w:spacing w:before="240" w:after="240"/>
        <w:rPr>
          <w:b/>
        </w:rPr>
      </w:pPr>
    </w:p>
    <w:p w14:paraId="40BAA149" w14:textId="77777777" w:rsidR="00D64FF2" w:rsidRDefault="00D64FF2"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2E75D83" w:rsidR="000035D5" w:rsidRDefault="000B76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12E75D83" w:rsidR="000035D5" w:rsidRDefault="000B76B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3F2285" w:rsidR="000035D5" w:rsidRDefault="000B76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113F2285" w:rsidR="000035D5" w:rsidRDefault="000B76B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E1CBA0" w:rsidR="000035D5" w:rsidRDefault="000B76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1DE1CBA0" w:rsidR="000035D5" w:rsidRDefault="000B76B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0B5C9B2" w:rsidR="000035D5" w:rsidRDefault="000B76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70B5C9B2" w:rsidR="000035D5" w:rsidRDefault="000B76B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3F3B145" w:rsidR="000035D5" w:rsidRDefault="000B76B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43F3B145" w:rsidR="000035D5" w:rsidRDefault="000B76B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E6AA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0D8EE" w14:textId="77777777" w:rsidR="001E6AA3" w:rsidRDefault="001E6AA3" w:rsidP="00F57A3B">
      <w:r>
        <w:separator/>
      </w:r>
    </w:p>
  </w:endnote>
  <w:endnote w:type="continuationSeparator" w:id="0">
    <w:p w14:paraId="6B940B1E" w14:textId="77777777" w:rsidR="001E6AA3" w:rsidRDefault="001E6AA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E4D93" w14:textId="77777777" w:rsidR="001E6AA3" w:rsidRDefault="001E6AA3" w:rsidP="00F57A3B">
      <w:r>
        <w:separator/>
      </w:r>
    </w:p>
  </w:footnote>
  <w:footnote w:type="continuationSeparator" w:id="0">
    <w:p w14:paraId="5EE7F1F2" w14:textId="77777777" w:rsidR="001E6AA3" w:rsidRDefault="001E6AA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16E9"/>
    <w:rsid w:val="00021BEA"/>
    <w:rsid w:val="000410B0"/>
    <w:rsid w:val="0005297C"/>
    <w:rsid w:val="00055EA8"/>
    <w:rsid w:val="000672BE"/>
    <w:rsid w:val="00093355"/>
    <w:rsid w:val="000B76BF"/>
    <w:rsid w:val="000C340F"/>
    <w:rsid w:val="000E4EDD"/>
    <w:rsid w:val="000F365D"/>
    <w:rsid w:val="00116E71"/>
    <w:rsid w:val="001860A8"/>
    <w:rsid w:val="001E6AA3"/>
    <w:rsid w:val="00216DB5"/>
    <w:rsid w:val="00263EC9"/>
    <w:rsid w:val="00281410"/>
    <w:rsid w:val="002D4164"/>
    <w:rsid w:val="00335779"/>
    <w:rsid w:val="003B459D"/>
    <w:rsid w:val="0045623E"/>
    <w:rsid w:val="004A3AF9"/>
    <w:rsid w:val="004A7A57"/>
    <w:rsid w:val="00527C82"/>
    <w:rsid w:val="00541C18"/>
    <w:rsid w:val="00580384"/>
    <w:rsid w:val="005A67FA"/>
    <w:rsid w:val="005B152B"/>
    <w:rsid w:val="00603085"/>
    <w:rsid w:val="006276DE"/>
    <w:rsid w:val="006738D7"/>
    <w:rsid w:val="0069423E"/>
    <w:rsid w:val="006976C6"/>
    <w:rsid w:val="006B6808"/>
    <w:rsid w:val="00721759"/>
    <w:rsid w:val="00721A42"/>
    <w:rsid w:val="00722902"/>
    <w:rsid w:val="00763772"/>
    <w:rsid w:val="00777A3E"/>
    <w:rsid w:val="0078151B"/>
    <w:rsid w:val="007873ED"/>
    <w:rsid w:val="00831ADE"/>
    <w:rsid w:val="00841F25"/>
    <w:rsid w:val="008B5C7B"/>
    <w:rsid w:val="00914E79"/>
    <w:rsid w:val="009364D9"/>
    <w:rsid w:val="009808BA"/>
    <w:rsid w:val="009B41B3"/>
    <w:rsid w:val="009E5325"/>
    <w:rsid w:val="00A43F5B"/>
    <w:rsid w:val="00AE7A0F"/>
    <w:rsid w:val="00B232CE"/>
    <w:rsid w:val="00BA7692"/>
    <w:rsid w:val="00BE3EC8"/>
    <w:rsid w:val="00C10F72"/>
    <w:rsid w:val="00C427BD"/>
    <w:rsid w:val="00CE4738"/>
    <w:rsid w:val="00D1429F"/>
    <w:rsid w:val="00D64FF2"/>
    <w:rsid w:val="00D75017"/>
    <w:rsid w:val="00D92B45"/>
    <w:rsid w:val="00E004E6"/>
    <w:rsid w:val="00E2277E"/>
    <w:rsid w:val="00E51266"/>
    <w:rsid w:val="00E62D3F"/>
    <w:rsid w:val="00F11158"/>
    <w:rsid w:val="00F346D0"/>
    <w:rsid w:val="00F57A3B"/>
    <w:rsid w:val="00FA087C"/>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0410B0"/>
    <w:rPr>
      <w:sz w:val="16"/>
      <w:szCs w:val="16"/>
    </w:rPr>
  </w:style>
  <w:style w:type="paragraph" w:styleId="CommentText">
    <w:name w:val="annotation text"/>
    <w:basedOn w:val="Normal"/>
    <w:link w:val="CommentTextChar"/>
    <w:uiPriority w:val="99"/>
    <w:semiHidden/>
    <w:unhideWhenUsed/>
    <w:rsid w:val="000410B0"/>
    <w:rPr>
      <w:sz w:val="20"/>
      <w:szCs w:val="20"/>
    </w:rPr>
  </w:style>
  <w:style w:type="character" w:customStyle="1" w:styleId="CommentTextChar">
    <w:name w:val="Comment Text Char"/>
    <w:basedOn w:val="DefaultParagraphFont"/>
    <w:link w:val="CommentText"/>
    <w:uiPriority w:val="99"/>
    <w:semiHidden/>
    <w:rsid w:val="000410B0"/>
    <w:rPr>
      <w:sz w:val="20"/>
      <w:szCs w:val="20"/>
    </w:rPr>
  </w:style>
  <w:style w:type="paragraph" w:styleId="CommentSubject">
    <w:name w:val="annotation subject"/>
    <w:basedOn w:val="CommentText"/>
    <w:next w:val="CommentText"/>
    <w:link w:val="CommentSubjectChar"/>
    <w:uiPriority w:val="99"/>
    <w:semiHidden/>
    <w:unhideWhenUsed/>
    <w:rsid w:val="000410B0"/>
    <w:rPr>
      <w:b/>
      <w:bCs/>
    </w:rPr>
  </w:style>
  <w:style w:type="character" w:customStyle="1" w:styleId="CommentSubjectChar">
    <w:name w:val="Comment Subject Char"/>
    <w:basedOn w:val="CommentTextChar"/>
    <w:link w:val="CommentSubject"/>
    <w:uiPriority w:val="99"/>
    <w:semiHidden/>
    <w:rsid w:val="000410B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929</Words>
  <Characters>5296</Characters>
  <Application>Microsoft Office Word</Application>
  <DocSecurity>0</DocSecurity>
  <Lines>44</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alie Tibbels</cp:lastModifiedBy>
  <cp:revision>12</cp:revision>
  <dcterms:created xsi:type="dcterms:W3CDTF">2022-04-05T18:40:00Z</dcterms:created>
  <dcterms:modified xsi:type="dcterms:W3CDTF">2022-05-05T14:17:00Z</dcterms:modified>
</cp:coreProperties>
</file>